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D71" w:rsidRPr="00CB62FC" w:rsidRDefault="00B82D71" w:rsidP="008469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0517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2B5D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B755D" w:rsidRPr="002B5D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e-way ANOVA of </w:t>
      </w:r>
      <w:r w:rsidR="00CB755D" w:rsidRPr="00255574">
        <w:rPr>
          <w:rFonts w:ascii="Times New Roman" w:hAnsi="Times New Roman" w:cs="Times New Roman"/>
          <w:b/>
          <w:sz w:val="24"/>
          <w:szCs w:val="24"/>
        </w:rPr>
        <w:t>Δ</w:t>
      </w:r>
      <w:r w:rsidR="00CB755D" w:rsidRPr="002B5D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 </w:t>
      </w:r>
      <w:r w:rsidR="00CB755D">
        <w:rPr>
          <w:rFonts w:ascii="Times New Roman" w:hAnsi="Times New Roman" w:cs="Times New Roman"/>
          <w:b/>
          <w:sz w:val="24"/>
          <w:szCs w:val="24"/>
          <w:lang w:val="en-US"/>
        </w:rPr>
        <w:t>values recorded in</w:t>
      </w:r>
      <w:r w:rsidR="00CA1C4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B75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nom glands, females devoid of venom glands and males.</w:t>
      </w:r>
    </w:p>
    <w:tbl>
      <w:tblPr>
        <w:tblStyle w:val="Sfondochiaro"/>
        <w:tblW w:w="0" w:type="auto"/>
        <w:tblLook w:val="06A0" w:firstRow="1" w:lastRow="0" w:firstColumn="1" w:lastColumn="0" w:noHBand="1" w:noVBand="1"/>
      </w:tblPr>
      <w:tblGrid>
        <w:gridCol w:w="3910"/>
        <w:gridCol w:w="1955"/>
        <w:gridCol w:w="1956"/>
      </w:tblGrid>
      <w:tr w:rsidR="00B82D71" w:rsidRPr="00405178" w:rsidTr="00316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anscript</w:t>
            </w:r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color w:val="auto"/>
                <w:sz w:val="24"/>
                <w:lang w:val="en-US"/>
              </w:rPr>
              <w:t>Significance</w:t>
            </w:r>
          </w:p>
        </w:tc>
      </w:tr>
      <w:tr w:rsidR="00B82D71" w:rsidRPr="00405178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5557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zh-CN"/>
              </w:rPr>
              <w:t xml:space="preserve">Protein disulphide </w:t>
            </w:r>
            <w:proofErr w:type="spellStart"/>
            <w:r w:rsidRPr="0025557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zh-CN"/>
              </w:rPr>
              <w:t>isomerase</w:t>
            </w:r>
            <w:proofErr w:type="spellEnd"/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8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118.255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0.001</w:t>
            </w:r>
          </w:p>
        </w:tc>
      </w:tr>
      <w:tr w:rsidR="00B82D71" w:rsidRPr="00405178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ysosomal</w:t>
            </w:r>
            <w:proofErr w:type="spellEnd"/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lpha-</w:t>
            </w:r>
            <w:proofErr w:type="spellStart"/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nnosidase</w:t>
            </w:r>
            <w:proofErr w:type="spellEnd"/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5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23.58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5</w:t>
            </w:r>
          </w:p>
        </w:tc>
      </w:tr>
      <w:tr w:rsidR="00B82D71" w:rsidRPr="00255574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hospholipase A2</w:t>
            </w:r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6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137.03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B82D71" w:rsidRPr="00255574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ucyl-cystinil aminopeptidase</w:t>
            </w:r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6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</w:t>
            </w:r>
            <w:r w:rsidRPr="00255574">
              <w:rPr>
                <w:rFonts w:ascii="Times New Roman" w:hAnsi="Times New Roman" w:cs="Times New Roman"/>
                <w:sz w:val="24"/>
                <w:szCs w:val="24"/>
              </w:rPr>
              <w:t>167.765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B82D71" w:rsidRPr="00255574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zh-CN"/>
              </w:rPr>
            </w:pPr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pase</w:t>
            </w:r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62.89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B82D71" w:rsidRPr="00255574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5557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zh-CN"/>
              </w:rPr>
              <w:t>Odorant binding protein</w:t>
            </w:r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7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255.488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B82D71" w:rsidRPr="00255574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zh-CN"/>
              </w:rPr>
            </w:pPr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ypsin-like serine protease</w:t>
            </w:r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6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94.73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B82D71" w:rsidRPr="00255574" w:rsidTr="003161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0" w:type="dxa"/>
            <w:vAlign w:val="center"/>
          </w:tcPr>
          <w:p w:rsidR="00B82D71" w:rsidRPr="00255574" w:rsidRDefault="00B82D71" w:rsidP="00B82D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zh-CN"/>
              </w:rPr>
            </w:pPr>
            <w:r w:rsidRPr="0025557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rboxylesterase</w:t>
            </w:r>
          </w:p>
        </w:tc>
        <w:tc>
          <w:tcPr>
            <w:tcW w:w="1955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,5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=1122.740</w:t>
            </w:r>
          </w:p>
        </w:tc>
        <w:tc>
          <w:tcPr>
            <w:tcW w:w="1956" w:type="dxa"/>
            <w:vAlign w:val="center"/>
          </w:tcPr>
          <w:p w:rsidR="00B82D71" w:rsidRPr="00255574" w:rsidRDefault="00B82D71" w:rsidP="00B82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57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555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</w:tbl>
    <w:p w:rsidR="00B82D71" w:rsidRDefault="00B82D71" w:rsidP="00B82D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3AB3" w:rsidRDefault="00CB3AB3" w:rsidP="00CB3A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B3AB3" w:rsidSect="00A72B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B80" w:rsidRDefault="001D3B80" w:rsidP="007870E0">
      <w:pPr>
        <w:spacing w:after="0" w:line="240" w:lineRule="auto"/>
      </w:pPr>
      <w:r>
        <w:separator/>
      </w:r>
    </w:p>
  </w:endnote>
  <w:endnote w:type="continuationSeparator" w:id="0">
    <w:p w:rsidR="001D3B80" w:rsidRDefault="001D3B80" w:rsidP="0078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auto"/>
    <w:pitch w:val="variable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B80" w:rsidRDefault="001D3B80" w:rsidP="007870E0">
      <w:pPr>
        <w:spacing w:after="0" w:line="240" w:lineRule="auto"/>
      </w:pPr>
      <w:r>
        <w:separator/>
      </w:r>
    </w:p>
  </w:footnote>
  <w:footnote w:type="continuationSeparator" w:id="0">
    <w:p w:rsidR="001D3B80" w:rsidRDefault="001D3B80" w:rsidP="00787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82E83"/>
    <w:multiLevelType w:val="hybridMultilevel"/>
    <w:tmpl w:val="A5A07D9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694167"/>
    <w:multiLevelType w:val="hybridMultilevel"/>
    <w:tmpl w:val="0A2A2E30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FA2ADC"/>
    <w:multiLevelType w:val="hybridMultilevel"/>
    <w:tmpl w:val="0C5EE3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9D52CB"/>
    <w:multiLevelType w:val="hybridMultilevel"/>
    <w:tmpl w:val="EF6EF0A2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D03479"/>
    <w:multiLevelType w:val="hybridMultilevel"/>
    <w:tmpl w:val="8FD2EB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22314C"/>
    <w:multiLevelType w:val="hybridMultilevel"/>
    <w:tmpl w:val="E20EAD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A77013"/>
    <w:multiLevelType w:val="hybridMultilevel"/>
    <w:tmpl w:val="BB1A57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B6"/>
    <w:rsid w:val="0004240D"/>
    <w:rsid w:val="00054F67"/>
    <w:rsid w:val="0007028C"/>
    <w:rsid w:val="00072B5C"/>
    <w:rsid w:val="000777AA"/>
    <w:rsid w:val="00080E07"/>
    <w:rsid w:val="000A489C"/>
    <w:rsid w:val="000B4B33"/>
    <w:rsid w:val="000C3FB5"/>
    <w:rsid w:val="000F02EA"/>
    <w:rsid w:val="00117762"/>
    <w:rsid w:val="00167464"/>
    <w:rsid w:val="001B13B1"/>
    <w:rsid w:val="001D2DBC"/>
    <w:rsid w:val="001D3B80"/>
    <w:rsid w:val="00210B10"/>
    <w:rsid w:val="0027108F"/>
    <w:rsid w:val="002E33D9"/>
    <w:rsid w:val="003161CF"/>
    <w:rsid w:val="003510B3"/>
    <w:rsid w:val="00353CF0"/>
    <w:rsid w:val="00396067"/>
    <w:rsid w:val="003C5156"/>
    <w:rsid w:val="00405178"/>
    <w:rsid w:val="00423489"/>
    <w:rsid w:val="0043533E"/>
    <w:rsid w:val="00483C7C"/>
    <w:rsid w:val="00487DB9"/>
    <w:rsid w:val="004A2836"/>
    <w:rsid w:val="004B31FB"/>
    <w:rsid w:val="004E5AE8"/>
    <w:rsid w:val="004E77DE"/>
    <w:rsid w:val="0052104B"/>
    <w:rsid w:val="005306CE"/>
    <w:rsid w:val="005408BC"/>
    <w:rsid w:val="005B36C0"/>
    <w:rsid w:val="005E7CF4"/>
    <w:rsid w:val="00604A40"/>
    <w:rsid w:val="00607189"/>
    <w:rsid w:val="00613B1E"/>
    <w:rsid w:val="00653C3A"/>
    <w:rsid w:val="006B7D23"/>
    <w:rsid w:val="006F4191"/>
    <w:rsid w:val="00720610"/>
    <w:rsid w:val="00753144"/>
    <w:rsid w:val="007870E0"/>
    <w:rsid w:val="007904F0"/>
    <w:rsid w:val="008031AD"/>
    <w:rsid w:val="008173FD"/>
    <w:rsid w:val="00846917"/>
    <w:rsid w:val="008C21AD"/>
    <w:rsid w:val="008C4F74"/>
    <w:rsid w:val="00946A3D"/>
    <w:rsid w:val="009A6613"/>
    <w:rsid w:val="009A6DE1"/>
    <w:rsid w:val="009D2E02"/>
    <w:rsid w:val="009D6B63"/>
    <w:rsid w:val="00A169B6"/>
    <w:rsid w:val="00A41CF4"/>
    <w:rsid w:val="00A44501"/>
    <w:rsid w:val="00A72B6C"/>
    <w:rsid w:val="00A91C0B"/>
    <w:rsid w:val="00AC48AB"/>
    <w:rsid w:val="00AD12AC"/>
    <w:rsid w:val="00AF189E"/>
    <w:rsid w:val="00B53C73"/>
    <w:rsid w:val="00B62CDD"/>
    <w:rsid w:val="00B82D71"/>
    <w:rsid w:val="00B965E2"/>
    <w:rsid w:val="00BC2585"/>
    <w:rsid w:val="00BF2B4A"/>
    <w:rsid w:val="00C04194"/>
    <w:rsid w:val="00C32383"/>
    <w:rsid w:val="00C34797"/>
    <w:rsid w:val="00C400D6"/>
    <w:rsid w:val="00C5331C"/>
    <w:rsid w:val="00CA1C4B"/>
    <w:rsid w:val="00CB010B"/>
    <w:rsid w:val="00CB3AB3"/>
    <w:rsid w:val="00CB755D"/>
    <w:rsid w:val="00CF1DB6"/>
    <w:rsid w:val="00D0340B"/>
    <w:rsid w:val="00D0693D"/>
    <w:rsid w:val="00D355BB"/>
    <w:rsid w:val="00D560B6"/>
    <w:rsid w:val="00DF4C65"/>
    <w:rsid w:val="00E224BC"/>
    <w:rsid w:val="00E70F80"/>
    <w:rsid w:val="00E83DCA"/>
    <w:rsid w:val="00E85704"/>
    <w:rsid w:val="00EB170D"/>
    <w:rsid w:val="00EB37C0"/>
    <w:rsid w:val="00EC19DD"/>
    <w:rsid w:val="00EE09AD"/>
    <w:rsid w:val="00F61284"/>
    <w:rsid w:val="00F7091E"/>
    <w:rsid w:val="00FB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FA3C07-30D6-4AC4-B7A7-52C6FD067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ilviaCaccia</cp:lastModifiedBy>
  <cp:revision>4</cp:revision>
  <cp:lastPrinted>2019-06-05T08:15:00Z</cp:lastPrinted>
  <dcterms:created xsi:type="dcterms:W3CDTF">2019-06-21T13:18:00Z</dcterms:created>
  <dcterms:modified xsi:type="dcterms:W3CDTF">2019-12-22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lSxvwzqM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